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>Search strategies of all databas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6804"/>
      </w:tblGrid>
      <w:tr>
        <w:trPr>
          <w:trHeight w:val="294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Database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Search strategies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PubMed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Bone density[Mesh] OR Osteoporosis[MESH] OR Bone density[TIAB] OR Bone Mineral Density[TIAB] OR bone strength[TIAB] OR bone mass[TIAB] OR bone mineral[TIAB] OR bone tissue[TIAB] OR bone health[TIAB] OR bone turnover markers[TIAB] OR Osteoporosis[TIAB] OR senile osteoporosis[TIAB] OR osteopenia[TIAB]) AND (Tai Ji[MESH] OR Tai Ji[TIAB] OR Tai Chi[TIAB] OR T'ai Chi [TIAB] OR Chi,Tai [TIAB] OR Taijiquan[TIAB] OR Tai Chi quan[TIAB] OR 'Tai Chi Chuan' OR Tai ji Chuan[TIAB])</w:t>
            </w:r>
          </w:p>
        </w:tc>
      </w:tr>
      <w:tr>
        <w:trPr>
          <w:trHeight w:val="343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Embas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#1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bone density'/exp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osteoporosis'/ex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#2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bone density'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osteoporosis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bone mineral density'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bone strength'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bone mass'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bone mineral'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bone tissue'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bone health'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bone turnover markers'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senile osteoporosis':ti,ab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osteopenia:ti,ab,kw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#3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ai chi'/ex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#4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ai chi chuan':ab,ti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ai chi quan':ab,ti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ai ji':ab,ti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ai ji quan':ab,ti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ai ji chuan':ab,ti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ai chi':ab,ti,kw O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hi,tai:ab,ti,kw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5 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OR #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) AND 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OR #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4)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The Cochrane librar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</w:t>
              <w:tab/>
              <w:t>(bone mineral):ti,ab,kw OR (bone tissue):ti,ab,kw OR (bone health):ti,ab,kw OR (bone turnover markers):ti,ab,kw OR (Osteoporosis):ti,ab,kw (Word variations have been searched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2</w:t>
              <w:tab/>
              <w:t>(senile osteoporosis):ti,ab,kw OR (osteopenia):ti,ab,kw (Word variations have been searched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3</w:t>
              <w:tab/>
              <w:t>MeSH descriptor: [Bone Density] explode all tre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4</w:t>
              <w:tab/>
              <w:t>MeSH descriptor: [Osteoporosis] explode all tre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5</w:t>
              <w:tab/>
              <w:t>#1 OR #2 OR #3 OR #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6</w:t>
              <w:tab/>
              <w:t>MeSH descriptor: [Tai Ji] explode all tre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7</w:t>
              <w:tab/>
              <w:t>(Tai Ji):ti,ab,kw OR (Tai Chi):ti,ab,kw OR (T'ai Chi):ti,ab,kw OR (Taijiquan):ti,ab,kw OR (Tai Chi quan):ti,ab,kw (Word variations have been searched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8</w:t>
              <w:tab/>
              <w:t>(Tai Chi Chuan):ti,ab,kw OR (Tai ji Chuan):ti,ab,kw (Word variations have been searched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9</w:t>
              <w:tab/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#6 OR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>#7 OR #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0</w:t>
              <w:tab/>
              <w:t>#5 AND #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hina National Knowledge Infrastructure (CNKI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KA= (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疏松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疏松症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密度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代谢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健康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转换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量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组织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 AND SU=(</w:t>
            </w:r>
            <w:bookmarkStart w:id="0" w:name="OLE_LINK1"/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功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拳</w:t>
            </w:r>
            <w:bookmarkEnd w:id="0"/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）</w:t>
            </w:r>
          </w:p>
        </w:tc>
      </w:tr>
      <w:tr>
        <w:trPr>
          <w:trHeight w:val="895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Wanfang Datab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kern w:val="2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题名或关键词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功法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拳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疏松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疏松症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密度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健康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转换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量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组织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代谢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91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hinese Science and Technology Periodical Database (VIP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U=(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疏松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疏松症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密度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健康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转换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量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组织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代谢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 AND U=(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功法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拳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hinese Biomedical Literature Database (CBM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拳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不加权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扩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核心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拳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 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核心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太极功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核心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2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密度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不加权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扩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疏松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不加权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扩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] OR </w:t>
            </w: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“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疏松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  <w:t>“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疏松症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密度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健康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 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转换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质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量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组织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骨代谢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3 #1 AND #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05:18:33Z</dcterms:created>
  <dc:creator>bobo</dc:creator>
  <dc:description/>
  <dc:language>en-US</dc:language>
  <cp:lastModifiedBy>刘小菠</cp:lastModifiedBy>
  <dcterms:modified xsi:type="dcterms:W3CDTF">2022-08-24T05:0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5E3D2F1AB642D7930DB59ED1B3181C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